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0DA47" w14:textId="77777777" w:rsidR="005C482D" w:rsidRDefault="005C482D" w:rsidP="005C482D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0F23F077" w14:textId="4D67E24F" w:rsidR="005C482D" w:rsidRP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5C482D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134A5B06" w14:textId="77777777" w:rsid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3AECED99" w14:textId="77777777" w:rsid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5FC1F8E" w14:textId="77777777" w:rsid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0D2BDA7" w14:textId="77777777" w:rsidR="005C482D" w:rsidRP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ACC1933" w14:textId="5C6E50F0" w:rsid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5C482D">
        <w:rPr>
          <w:rFonts w:ascii="Times New Roman" w:hAnsi="Times New Roman" w:cs="Times New Roman"/>
          <w:b/>
          <w:bCs/>
          <w:sz w:val="36"/>
          <w:szCs w:val="36"/>
        </w:rPr>
        <w:t>Differences in total and differential WBC counts and in inflammatory parameters</w:t>
      </w:r>
      <w:r w:rsidRPr="005C482D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5C482D">
        <w:rPr>
          <w:rFonts w:ascii="Times New Roman" w:hAnsi="Times New Roman" w:cs="Times New Roman"/>
          <w:b/>
          <w:bCs/>
          <w:sz w:val="36"/>
          <w:szCs w:val="36"/>
        </w:rPr>
        <w:t>between psychiatric inpatients with and without recent consumption of</w:t>
      </w:r>
      <w:r w:rsidRPr="005C482D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5C482D">
        <w:rPr>
          <w:rFonts w:ascii="Times New Roman" w:hAnsi="Times New Roman" w:cs="Times New Roman"/>
          <w:b/>
          <w:bCs/>
          <w:sz w:val="36"/>
          <w:szCs w:val="36"/>
        </w:rPr>
        <w:t>cannabinoids, opioids, or cocaine: a retrospective single-center study</w:t>
      </w:r>
    </w:p>
    <w:p w14:paraId="09F89DFD" w14:textId="77777777" w:rsid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C5C03CE" w14:textId="77777777" w:rsidR="005C482D" w:rsidRP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9B610AF" w14:textId="77777777" w:rsid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sz w:val="32"/>
          <w:szCs w:val="32"/>
          <w:lang w:val="es-ES"/>
        </w:rPr>
      </w:pPr>
      <w:r w:rsidRPr="005C482D">
        <w:rPr>
          <w:rFonts w:ascii="Times New Roman" w:hAnsi="Times New Roman" w:cs="Times New Roman"/>
          <w:sz w:val="32"/>
          <w:szCs w:val="32"/>
          <w:lang w:val="es-ES"/>
        </w:rPr>
        <w:t>Vicent Llorca-Bof</w:t>
      </w:r>
      <w:r w:rsidRPr="005C482D">
        <w:rPr>
          <w:rFonts w:ascii="Times New Roman" w:hAnsi="Times New Roman" w:cs="Times New Roman"/>
          <w:sz w:val="32"/>
          <w:szCs w:val="32"/>
          <w:lang w:val="es-ES"/>
        </w:rPr>
        <w:t>í,</w:t>
      </w:r>
      <w:r w:rsidRPr="005C482D">
        <w:rPr>
          <w:rFonts w:ascii="Times New Roman" w:hAnsi="Times New Roman" w:cs="Times New Roman"/>
          <w:sz w:val="32"/>
          <w:szCs w:val="32"/>
          <w:vertAlign w:val="superscript"/>
          <w:lang w:val="es-ES"/>
        </w:rPr>
        <w:t xml:space="preserve"> </w:t>
      </w:r>
      <w:proofErr w:type="spellStart"/>
      <w:r w:rsidRPr="005C482D">
        <w:rPr>
          <w:rFonts w:ascii="Times New Roman" w:hAnsi="Times New Roman" w:cs="Times New Roman"/>
          <w:sz w:val="32"/>
          <w:szCs w:val="32"/>
          <w:lang w:val="es-ES"/>
        </w:rPr>
        <w:t>Maria</w:t>
      </w:r>
      <w:proofErr w:type="spellEnd"/>
      <w:r w:rsidRPr="005C482D">
        <w:rPr>
          <w:rFonts w:ascii="Times New Roman" w:hAnsi="Times New Roman" w:cs="Times New Roman"/>
          <w:sz w:val="32"/>
          <w:szCs w:val="32"/>
          <w:lang w:val="es-ES"/>
        </w:rPr>
        <w:t xml:space="preserve"> Mur, </w:t>
      </w:r>
      <w:proofErr w:type="spellStart"/>
      <w:r w:rsidRPr="005C482D">
        <w:rPr>
          <w:rFonts w:ascii="Times New Roman" w:hAnsi="Times New Roman" w:cs="Times New Roman"/>
          <w:sz w:val="32"/>
          <w:szCs w:val="32"/>
          <w:lang w:val="es-ES"/>
        </w:rPr>
        <w:t>Maria</w:t>
      </w:r>
      <w:proofErr w:type="spellEnd"/>
      <w:r w:rsidRPr="005C482D">
        <w:rPr>
          <w:rFonts w:ascii="Times New Roman" w:hAnsi="Times New Roman" w:cs="Times New Roman"/>
          <w:sz w:val="32"/>
          <w:szCs w:val="32"/>
          <w:lang w:val="es-ES"/>
        </w:rPr>
        <w:t xml:space="preserve"> Font, Roberto Palacios-</w:t>
      </w:r>
      <w:proofErr w:type="spellStart"/>
      <w:r w:rsidRPr="005C482D">
        <w:rPr>
          <w:rFonts w:ascii="Times New Roman" w:hAnsi="Times New Roman" w:cs="Times New Roman"/>
          <w:sz w:val="32"/>
          <w:szCs w:val="32"/>
          <w:lang w:val="es-ES"/>
        </w:rPr>
        <w:t>Garrán</w:t>
      </w:r>
      <w:proofErr w:type="spellEnd"/>
      <w:r w:rsidRPr="005C482D">
        <w:rPr>
          <w:rFonts w:ascii="Times New Roman" w:hAnsi="Times New Roman" w:cs="Times New Roman"/>
          <w:sz w:val="32"/>
          <w:szCs w:val="32"/>
          <w:lang w:val="es-ES"/>
        </w:rPr>
        <w:t xml:space="preserve">, Maite </w:t>
      </w:r>
      <w:proofErr w:type="spellStart"/>
      <w:r w:rsidRPr="005C482D">
        <w:rPr>
          <w:rFonts w:ascii="Times New Roman" w:hAnsi="Times New Roman" w:cs="Times New Roman"/>
          <w:sz w:val="32"/>
          <w:szCs w:val="32"/>
          <w:lang w:val="es-ES"/>
        </w:rPr>
        <w:t>Sellart</w:t>
      </w:r>
      <w:proofErr w:type="spellEnd"/>
      <w:r w:rsidRPr="005C482D">
        <w:rPr>
          <w:rFonts w:ascii="Times New Roman" w:hAnsi="Times New Roman" w:cs="Times New Roman"/>
          <w:sz w:val="32"/>
          <w:szCs w:val="32"/>
          <w:lang w:val="es-ES"/>
        </w:rPr>
        <w:t xml:space="preserve">, </w:t>
      </w:r>
    </w:p>
    <w:p w14:paraId="03E9B318" w14:textId="7B4BE5A6" w:rsidR="005C482D" w:rsidRPr="005C482D" w:rsidRDefault="005C482D" w:rsidP="005C482D">
      <w:pPr>
        <w:spacing w:line="276" w:lineRule="auto"/>
        <w:jc w:val="center"/>
        <w:rPr>
          <w:rFonts w:ascii="Times New Roman" w:hAnsi="Times New Roman" w:cs="Times New Roman"/>
          <w:sz w:val="32"/>
          <w:szCs w:val="32"/>
          <w:lang w:val="es-ES"/>
        </w:rPr>
      </w:pPr>
      <w:r w:rsidRPr="005C482D">
        <w:rPr>
          <w:rFonts w:ascii="Times New Roman" w:hAnsi="Times New Roman" w:cs="Times New Roman"/>
          <w:sz w:val="32"/>
          <w:szCs w:val="32"/>
          <w:lang w:val="es-ES"/>
        </w:rPr>
        <w:t>Enrique del Agua-Martínez, Miquel Bioque, Gara Arteaga-Henríquez</w:t>
      </w:r>
    </w:p>
    <w:p w14:paraId="5DCEC96A" w14:textId="77777777" w:rsidR="005C482D" w:rsidRPr="005C482D" w:rsidRDefault="005C482D" w:rsidP="005C482D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s-ES"/>
        </w:rPr>
      </w:pPr>
    </w:p>
    <w:p w14:paraId="5E49A54B" w14:textId="77777777" w:rsidR="005C482D" w:rsidRPr="005C482D" w:rsidRDefault="005C482D">
      <w:pPr>
        <w:spacing w:after="160" w:line="259" w:lineRule="auto"/>
        <w:rPr>
          <w:rFonts w:ascii="Times New Roman" w:hAnsi="Times New Roman" w:cs="Times New Roman"/>
          <w:b/>
          <w:bCs/>
          <w:lang w:val="es-ES"/>
        </w:rPr>
      </w:pPr>
      <w:r w:rsidRPr="005C482D">
        <w:rPr>
          <w:rFonts w:ascii="Times New Roman" w:hAnsi="Times New Roman" w:cs="Times New Roman"/>
          <w:b/>
          <w:bCs/>
          <w:lang w:val="es-ES"/>
        </w:rPr>
        <w:br w:type="page"/>
      </w:r>
    </w:p>
    <w:p w14:paraId="243C7E1D" w14:textId="09174F4B" w:rsidR="00F84F53" w:rsidRPr="00F84F53" w:rsidRDefault="00F84F53" w:rsidP="00F84F5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F84F53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1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11"/>
        <w:gridCol w:w="2268"/>
        <w:gridCol w:w="7579"/>
      </w:tblGrid>
      <w:tr w:rsidR="00F84F53" w:rsidRPr="00F84F53" w14:paraId="180097DB" w14:textId="77777777" w:rsidTr="00BB1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FBEE784" w14:textId="77777777" w:rsidR="00F84F53" w:rsidRPr="00F84F53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Diagnosis</w:t>
            </w:r>
          </w:p>
        </w:tc>
        <w:tc>
          <w:tcPr>
            <w:tcW w:w="2268" w:type="dxa"/>
          </w:tcPr>
          <w:p w14:paraId="19C489A6" w14:textId="77777777" w:rsidR="00F84F53" w:rsidRPr="00F84F53" w:rsidRDefault="00F84F53" w:rsidP="00B7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ICD-10-CM codes</w:t>
            </w:r>
          </w:p>
        </w:tc>
        <w:tc>
          <w:tcPr>
            <w:tcW w:w="7579" w:type="dxa"/>
          </w:tcPr>
          <w:p w14:paraId="23E15EDA" w14:textId="77777777" w:rsidR="00F84F53" w:rsidRPr="00F84F53" w:rsidRDefault="00F84F53" w:rsidP="00B71C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Names</w:t>
            </w:r>
          </w:p>
        </w:tc>
      </w:tr>
      <w:tr w:rsidR="00F84F53" w:rsidRPr="00F84F53" w14:paraId="1A793196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69CE6B0C" w14:textId="6074A369" w:rsidR="00F84F53" w:rsidRPr="00BB1C4B" w:rsidRDefault="00401BFA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  <w:lang w:val="en-GB"/>
              </w:rPr>
              <w:t>Psychotic Disorders</w:t>
            </w:r>
          </w:p>
        </w:tc>
        <w:tc>
          <w:tcPr>
            <w:tcW w:w="2268" w:type="dxa"/>
          </w:tcPr>
          <w:p w14:paraId="2EED97EF" w14:textId="77777777" w:rsidR="00F84F53" w:rsidRPr="00F84F53" w:rsidRDefault="00F84F53" w:rsidP="00B7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20</w:t>
            </w:r>
          </w:p>
        </w:tc>
        <w:tc>
          <w:tcPr>
            <w:tcW w:w="7579" w:type="dxa"/>
          </w:tcPr>
          <w:p w14:paraId="6BEA66DE" w14:textId="77777777" w:rsidR="00F84F53" w:rsidRPr="00F84F53" w:rsidRDefault="00F84F53" w:rsidP="00B71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Schizophrenia</w:t>
            </w:r>
          </w:p>
        </w:tc>
      </w:tr>
      <w:tr w:rsidR="00F84F53" w:rsidRPr="00F84F53" w14:paraId="247F1C77" w14:textId="77777777" w:rsidTr="00BB1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7F6A4BD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6C1AB628" w14:textId="77777777" w:rsidR="00F84F53" w:rsidRPr="00F84F53" w:rsidRDefault="00F84F53" w:rsidP="00B7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22</w:t>
            </w:r>
          </w:p>
        </w:tc>
        <w:tc>
          <w:tcPr>
            <w:tcW w:w="7579" w:type="dxa"/>
          </w:tcPr>
          <w:p w14:paraId="57CB1205" w14:textId="77777777" w:rsidR="00F84F53" w:rsidRPr="00F84F53" w:rsidRDefault="00F84F53" w:rsidP="00B71C85">
            <w:pPr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84F53">
              <w:rPr>
                <w:rFonts w:ascii="Times New Roman" w:eastAsia="Times New Roman" w:hAnsi="Times New Roman" w:cs="Times New Roman"/>
                <w:lang w:val="en-GB" w:eastAsia="es-ES"/>
              </w:rPr>
              <w:t>Persistent delusional disorders</w:t>
            </w:r>
          </w:p>
        </w:tc>
      </w:tr>
      <w:tr w:rsidR="00F84F53" w:rsidRPr="00F84F53" w14:paraId="20283F6F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3B73C21E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62EADE46" w14:textId="77777777" w:rsidR="00F84F53" w:rsidRPr="00F84F53" w:rsidRDefault="00F84F53" w:rsidP="00B7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23</w:t>
            </w:r>
          </w:p>
        </w:tc>
        <w:tc>
          <w:tcPr>
            <w:tcW w:w="7579" w:type="dxa"/>
          </w:tcPr>
          <w:p w14:paraId="675E1A6A" w14:textId="77777777" w:rsidR="00F84F53" w:rsidRPr="00F84F53" w:rsidRDefault="00F84F53" w:rsidP="00B71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Acute and transient psychotic disorders</w:t>
            </w:r>
          </w:p>
        </w:tc>
      </w:tr>
      <w:tr w:rsidR="00F84F53" w:rsidRPr="00F84F53" w14:paraId="2518AC4E" w14:textId="77777777" w:rsidTr="00BB1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3929D012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14200228" w14:textId="77777777" w:rsidR="00F84F53" w:rsidRPr="00F84F53" w:rsidRDefault="00F84F53" w:rsidP="00B7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25</w:t>
            </w:r>
          </w:p>
        </w:tc>
        <w:tc>
          <w:tcPr>
            <w:tcW w:w="7579" w:type="dxa"/>
          </w:tcPr>
          <w:p w14:paraId="2AFF742D" w14:textId="1CBF4E35" w:rsidR="005C482D" w:rsidRPr="00F84F53" w:rsidRDefault="00F84F53" w:rsidP="00B71C85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Schizoaffective disorders</w:t>
            </w:r>
          </w:p>
        </w:tc>
      </w:tr>
      <w:tr w:rsidR="005C482D" w:rsidRPr="00F84F53" w14:paraId="58969E3C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49DB18A1" w14:textId="226DD8CE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pressive Disorders</w:t>
            </w:r>
          </w:p>
        </w:tc>
        <w:tc>
          <w:tcPr>
            <w:tcW w:w="2268" w:type="dxa"/>
          </w:tcPr>
          <w:p w14:paraId="754CC1E9" w14:textId="60F34074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32</w:t>
            </w:r>
          </w:p>
        </w:tc>
        <w:tc>
          <w:tcPr>
            <w:tcW w:w="7579" w:type="dxa"/>
          </w:tcPr>
          <w:p w14:paraId="1CB7F74A" w14:textId="6EFC814C" w:rsidR="005C482D" w:rsidRPr="00F84F53" w:rsidRDefault="005C482D" w:rsidP="005C482D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Major depressive disorder, single episode</w:t>
            </w:r>
          </w:p>
        </w:tc>
      </w:tr>
      <w:tr w:rsidR="005C482D" w:rsidRPr="00F84F53" w14:paraId="53C4C46C" w14:textId="77777777" w:rsidTr="00BB1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4F68151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4FCBC01D" w14:textId="67F934AC" w:rsidR="005C482D" w:rsidRPr="00F84F53" w:rsidRDefault="005C482D" w:rsidP="005C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33</w:t>
            </w:r>
          </w:p>
        </w:tc>
        <w:tc>
          <w:tcPr>
            <w:tcW w:w="7579" w:type="dxa"/>
          </w:tcPr>
          <w:p w14:paraId="56960182" w14:textId="5E669242" w:rsidR="005C482D" w:rsidRPr="00F84F53" w:rsidRDefault="005C482D" w:rsidP="005C482D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Recurrent depressive disorder</w:t>
            </w:r>
          </w:p>
        </w:tc>
      </w:tr>
      <w:tr w:rsidR="005C482D" w:rsidRPr="00F84F53" w14:paraId="0386861D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621CA2FB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7FA552D1" w14:textId="2005DDC6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34.1</w:t>
            </w:r>
          </w:p>
        </w:tc>
        <w:tc>
          <w:tcPr>
            <w:tcW w:w="7579" w:type="dxa"/>
          </w:tcPr>
          <w:p w14:paraId="046721C0" w14:textId="1C19A8B5" w:rsidR="005C482D" w:rsidRPr="00F84F53" w:rsidRDefault="005C482D" w:rsidP="005C482D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Dysthymic disorder</w:t>
            </w:r>
          </w:p>
        </w:tc>
      </w:tr>
      <w:tr w:rsidR="00F84F53" w:rsidRPr="00F84F53" w14:paraId="0D1A9149" w14:textId="77777777" w:rsidTr="00BB1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6A0B7A58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  <w:lang w:val="en-GB"/>
              </w:rPr>
              <w:t>Bipolar Disorder</w:t>
            </w:r>
          </w:p>
        </w:tc>
        <w:tc>
          <w:tcPr>
            <w:tcW w:w="2268" w:type="dxa"/>
          </w:tcPr>
          <w:p w14:paraId="55616998" w14:textId="77777777" w:rsidR="00F84F53" w:rsidRPr="00F84F53" w:rsidRDefault="00F84F53" w:rsidP="00B7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30</w:t>
            </w:r>
          </w:p>
        </w:tc>
        <w:tc>
          <w:tcPr>
            <w:tcW w:w="7579" w:type="dxa"/>
          </w:tcPr>
          <w:p w14:paraId="151CCE14" w14:textId="77777777" w:rsidR="00F84F53" w:rsidRPr="00F84F53" w:rsidRDefault="00F84F53" w:rsidP="00B71C85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Manic episode</w:t>
            </w:r>
          </w:p>
        </w:tc>
      </w:tr>
      <w:tr w:rsidR="00F84F53" w:rsidRPr="00F84F53" w14:paraId="3A624BE2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4F4463F4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0DBB5798" w14:textId="77777777" w:rsidR="00F84F53" w:rsidRPr="00F84F53" w:rsidRDefault="00F84F53" w:rsidP="00B7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31</w:t>
            </w:r>
          </w:p>
        </w:tc>
        <w:tc>
          <w:tcPr>
            <w:tcW w:w="7579" w:type="dxa"/>
          </w:tcPr>
          <w:p w14:paraId="671C0E6D" w14:textId="77777777" w:rsidR="00F84F53" w:rsidRPr="00F84F53" w:rsidRDefault="00F84F53" w:rsidP="00B71C85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Bipolar affective disorder</w:t>
            </w:r>
          </w:p>
        </w:tc>
      </w:tr>
      <w:tr w:rsidR="00F84F53" w:rsidRPr="00F84F53" w14:paraId="748768DE" w14:textId="77777777" w:rsidTr="00BB1C4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6805E03C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44785469" w14:textId="77777777" w:rsidR="00F84F53" w:rsidRPr="00F84F53" w:rsidRDefault="00F84F53" w:rsidP="00B7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34</w:t>
            </w:r>
          </w:p>
        </w:tc>
        <w:tc>
          <w:tcPr>
            <w:tcW w:w="7579" w:type="dxa"/>
          </w:tcPr>
          <w:p w14:paraId="574B0839" w14:textId="77777777" w:rsidR="00F84F53" w:rsidRPr="00F84F53" w:rsidRDefault="00F84F53" w:rsidP="00B71C85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Cyclothymia</w:t>
            </w:r>
          </w:p>
        </w:tc>
      </w:tr>
      <w:tr w:rsidR="00F84F53" w:rsidRPr="00F84F53" w14:paraId="73942279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09CEF7A6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djustment disorders</w:t>
            </w:r>
          </w:p>
        </w:tc>
        <w:tc>
          <w:tcPr>
            <w:tcW w:w="2268" w:type="dxa"/>
          </w:tcPr>
          <w:p w14:paraId="63FF5D77" w14:textId="77777777" w:rsidR="00F84F53" w:rsidRPr="00F84F53" w:rsidRDefault="00F84F53" w:rsidP="00B7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AU"/>
              </w:rPr>
              <w:t>F41</w:t>
            </w:r>
          </w:p>
        </w:tc>
        <w:tc>
          <w:tcPr>
            <w:tcW w:w="7579" w:type="dxa"/>
          </w:tcPr>
          <w:p w14:paraId="56B186FB" w14:textId="77777777" w:rsidR="00F84F53" w:rsidRPr="00F84F53" w:rsidRDefault="00F84F53" w:rsidP="00B71C85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US"/>
              </w:rPr>
            </w:pPr>
            <w:r w:rsidRPr="00F84F53">
              <w:rPr>
                <w:b w:val="0"/>
                <w:bCs w:val="0"/>
                <w:lang w:val="en-AU"/>
              </w:rPr>
              <w:t>Other anxiety disorders</w:t>
            </w:r>
          </w:p>
        </w:tc>
      </w:tr>
      <w:tr w:rsidR="00F84F53" w:rsidRPr="00F84F53" w14:paraId="698F580C" w14:textId="77777777" w:rsidTr="00BB1C4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4FB6D40" w14:textId="77777777" w:rsidR="00F84F53" w:rsidRPr="00BB1C4B" w:rsidRDefault="00F84F53" w:rsidP="00B71C85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0C9AFC4E" w14:textId="77777777" w:rsidR="00F84F53" w:rsidRPr="00F84F53" w:rsidRDefault="00F84F53" w:rsidP="00B71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43</w:t>
            </w:r>
          </w:p>
        </w:tc>
        <w:tc>
          <w:tcPr>
            <w:tcW w:w="7579" w:type="dxa"/>
          </w:tcPr>
          <w:p w14:paraId="30CDFDD3" w14:textId="77777777" w:rsidR="00F84F53" w:rsidRPr="00F84F53" w:rsidRDefault="00F84F53" w:rsidP="00B71C85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F84F53">
              <w:rPr>
                <w:rStyle w:val="label"/>
                <w:b w:val="0"/>
                <w:bCs w:val="0"/>
                <w:lang w:val="en-US"/>
              </w:rPr>
              <w:t>Reaction to severe stress, and adjustment disorders</w:t>
            </w:r>
          </w:p>
        </w:tc>
      </w:tr>
      <w:tr w:rsidR="005C482D" w:rsidRPr="00F84F53" w14:paraId="0D532396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A41779C" w14:textId="1D97A3DE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  <w:lang w:val="en-GB"/>
              </w:rPr>
              <w:t>Personality Disorders (PD)</w:t>
            </w:r>
          </w:p>
        </w:tc>
        <w:tc>
          <w:tcPr>
            <w:tcW w:w="2268" w:type="dxa"/>
          </w:tcPr>
          <w:p w14:paraId="6C968B8A" w14:textId="42C2FA61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  <w:lang w:val="en-GB"/>
              </w:rPr>
              <w:t>F60</w:t>
            </w:r>
          </w:p>
        </w:tc>
        <w:tc>
          <w:tcPr>
            <w:tcW w:w="7579" w:type="dxa"/>
          </w:tcPr>
          <w:p w14:paraId="66740E3D" w14:textId="4D0C26C4" w:rsidR="005C482D" w:rsidRPr="00F84F53" w:rsidRDefault="005C482D" w:rsidP="005C482D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US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Specific personality disorders</w:t>
            </w:r>
          </w:p>
        </w:tc>
      </w:tr>
      <w:tr w:rsidR="005C482D" w:rsidRPr="00F84F53" w14:paraId="388041F0" w14:textId="77777777" w:rsidTr="00BB1C4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315E1DB1" w14:textId="0308A3C2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</w:rPr>
              <w:t>Non-Alcohol Substance Use Disorder (SUD)</w:t>
            </w:r>
          </w:p>
        </w:tc>
        <w:tc>
          <w:tcPr>
            <w:tcW w:w="2268" w:type="dxa"/>
          </w:tcPr>
          <w:p w14:paraId="02A5E52C" w14:textId="3B23A84F" w:rsidR="005C482D" w:rsidRPr="00F84F53" w:rsidRDefault="005C482D" w:rsidP="005C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</w:rPr>
              <w:t>F11</w:t>
            </w:r>
          </w:p>
        </w:tc>
        <w:tc>
          <w:tcPr>
            <w:tcW w:w="7579" w:type="dxa"/>
          </w:tcPr>
          <w:p w14:paraId="3155829B" w14:textId="61FCAB59" w:rsidR="005C482D" w:rsidRPr="00F84F53" w:rsidRDefault="005C482D" w:rsidP="005C482D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Mental and behavioural disorders due to use of opioids</w:t>
            </w:r>
          </w:p>
        </w:tc>
      </w:tr>
      <w:tr w:rsidR="005C482D" w:rsidRPr="00F84F53" w14:paraId="3A9BD78D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6A47ED31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6463502F" w14:textId="35466E91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</w:rPr>
              <w:t>F12</w:t>
            </w:r>
          </w:p>
        </w:tc>
        <w:tc>
          <w:tcPr>
            <w:tcW w:w="7579" w:type="dxa"/>
          </w:tcPr>
          <w:p w14:paraId="5107FDAE" w14:textId="6A0C8677" w:rsidR="005C482D" w:rsidRPr="00F84F53" w:rsidRDefault="005C482D" w:rsidP="005C482D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Mental and behavioural disorders due to use of cannabinoids</w:t>
            </w:r>
          </w:p>
        </w:tc>
      </w:tr>
      <w:tr w:rsidR="005C482D" w:rsidRPr="00F84F53" w14:paraId="5C4461B0" w14:textId="77777777" w:rsidTr="00BB1C4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59815F7C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5338FC73" w14:textId="7D8F829B" w:rsidR="005C482D" w:rsidRPr="00F84F53" w:rsidRDefault="005C482D" w:rsidP="005C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</w:rPr>
              <w:t>F13</w:t>
            </w:r>
          </w:p>
        </w:tc>
        <w:tc>
          <w:tcPr>
            <w:tcW w:w="7579" w:type="dxa"/>
          </w:tcPr>
          <w:p w14:paraId="4C39B0E7" w14:textId="05926C6C" w:rsidR="005C482D" w:rsidRPr="00F84F53" w:rsidRDefault="005C482D" w:rsidP="005C482D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Mental and behavioural disorders due to use of sedatives or hypnotics</w:t>
            </w:r>
          </w:p>
        </w:tc>
      </w:tr>
      <w:tr w:rsidR="005C482D" w:rsidRPr="00F84F53" w14:paraId="565E7CAA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000B4C17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4C72B4DE" w14:textId="5D56254D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F53">
              <w:rPr>
                <w:rFonts w:ascii="Times New Roman" w:hAnsi="Times New Roman" w:cs="Times New Roman"/>
              </w:rPr>
              <w:t>F14</w:t>
            </w:r>
          </w:p>
        </w:tc>
        <w:tc>
          <w:tcPr>
            <w:tcW w:w="7579" w:type="dxa"/>
          </w:tcPr>
          <w:p w14:paraId="6791906C" w14:textId="4CE1F268" w:rsidR="005C482D" w:rsidRPr="00F84F53" w:rsidRDefault="005C482D" w:rsidP="005C482D">
            <w:pPr>
              <w:pStyle w:val="Heading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F84F53">
              <w:rPr>
                <w:rStyle w:val="label"/>
                <w:b w:val="0"/>
                <w:bCs w:val="0"/>
                <w:lang w:val="en-GB"/>
              </w:rPr>
              <w:t>Mental and behavioural disorders due to use of cocaine</w:t>
            </w:r>
          </w:p>
        </w:tc>
      </w:tr>
      <w:tr w:rsidR="005C482D" w:rsidRPr="00F84F53" w14:paraId="3110578F" w14:textId="77777777" w:rsidTr="00BB1C4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3E93109A" w14:textId="0A157720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</w:rPr>
              <w:t>Neurodevelopmental disorders (NDV)</w:t>
            </w:r>
          </w:p>
        </w:tc>
        <w:tc>
          <w:tcPr>
            <w:tcW w:w="2268" w:type="dxa"/>
          </w:tcPr>
          <w:p w14:paraId="2AF0CAE6" w14:textId="106F3E57" w:rsidR="005C482D" w:rsidRPr="00F84F53" w:rsidRDefault="005C482D" w:rsidP="005C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579" w:type="dxa"/>
          </w:tcPr>
          <w:p w14:paraId="72A4A30E" w14:textId="463DA7A0" w:rsidR="005C482D" w:rsidRPr="005C482D" w:rsidRDefault="005C482D" w:rsidP="005C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 Spectrum Disorder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5C482D" w:rsidRPr="00F84F53" w14:paraId="58FE1F04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60253BE7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0F77FB71" w14:textId="0E814636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7579" w:type="dxa"/>
          </w:tcPr>
          <w:p w14:paraId="08F5CE75" w14:textId="3E63440E" w:rsidR="005C482D" w:rsidRPr="005C482D" w:rsidRDefault="005C482D" w:rsidP="005C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vasive Developmental Disorders</w:t>
            </w:r>
          </w:p>
        </w:tc>
      </w:tr>
      <w:tr w:rsidR="005C482D" w:rsidRPr="00F84F53" w14:paraId="437BA4B1" w14:textId="77777777" w:rsidTr="00BB1C4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472F5BD2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268" w:type="dxa"/>
          </w:tcPr>
          <w:p w14:paraId="7EE26818" w14:textId="4EEA530F" w:rsidR="005C482D" w:rsidRPr="00F84F53" w:rsidRDefault="005C482D" w:rsidP="005C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579" w:type="dxa"/>
          </w:tcPr>
          <w:p w14:paraId="4EC054A2" w14:textId="6F9EC0FB" w:rsidR="005C482D" w:rsidRPr="00F84F53" w:rsidRDefault="005C482D" w:rsidP="005C482D">
            <w:pPr>
              <w:pStyle w:val="Heading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abel"/>
                <w:b w:val="0"/>
                <w:bCs w:val="0"/>
                <w:lang w:val="en-GB"/>
              </w:rPr>
            </w:pPr>
            <w:r w:rsidRPr="005C482D">
              <w:rPr>
                <w:rStyle w:val="label"/>
                <w:b w:val="0"/>
                <w:bCs w:val="0"/>
                <w:lang w:val="en-GB"/>
              </w:rPr>
              <w:t>Attention Deficit and Hyperactivity Disorder</w:t>
            </w:r>
          </w:p>
        </w:tc>
      </w:tr>
      <w:tr w:rsidR="005C482D" w:rsidRPr="00F84F53" w14:paraId="2BC3C4D9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0B8B6D6" w14:textId="412BE109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  <w:lang w:val="en-AU"/>
              </w:rPr>
              <w:t>Obsessive-compulsive disorder (OCD)</w:t>
            </w:r>
          </w:p>
        </w:tc>
        <w:tc>
          <w:tcPr>
            <w:tcW w:w="2268" w:type="dxa"/>
          </w:tcPr>
          <w:p w14:paraId="194AE804" w14:textId="77777777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  <w:lang w:val="en-AU"/>
              </w:rPr>
              <w:t>F42</w:t>
            </w:r>
          </w:p>
        </w:tc>
        <w:tc>
          <w:tcPr>
            <w:tcW w:w="7579" w:type="dxa"/>
          </w:tcPr>
          <w:p w14:paraId="69B3A4BD" w14:textId="77777777" w:rsidR="005C482D" w:rsidRPr="00F84F53" w:rsidRDefault="005C482D" w:rsidP="005C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  <w:lang w:val="en-AU"/>
              </w:rPr>
              <w:t>Obsessive-compulsive disorder</w:t>
            </w:r>
          </w:p>
        </w:tc>
      </w:tr>
      <w:tr w:rsidR="005C482D" w:rsidRPr="00F84F53" w14:paraId="6E08C299" w14:textId="77777777" w:rsidTr="00BB1C4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06378AD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</w:rPr>
              <w:t>Eating disorders</w:t>
            </w:r>
          </w:p>
        </w:tc>
        <w:tc>
          <w:tcPr>
            <w:tcW w:w="2268" w:type="dxa"/>
          </w:tcPr>
          <w:p w14:paraId="53192F08" w14:textId="77777777" w:rsidR="005C482D" w:rsidRPr="00F84F53" w:rsidRDefault="005C482D" w:rsidP="005C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F50</w:t>
            </w:r>
          </w:p>
        </w:tc>
        <w:tc>
          <w:tcPr>
            <w:tcW w:w="7579" w:type="dxa"/>
          </w:tcPr>
          <w:p w14:paraId="082E29DD" w14:textId="77777777" w:rsidR="005C482D" w:rsidRPr="00F84F53" w:rsidRDefault="005C482D" w:rsidP="005C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Eating disorders</w:t>
            </w:r>
          </w:p>
        </w:tc>
      </w:tr>
      <w:tr w:rsidR="005C482D" w:rsidRPr="00F84F53" w14:paraId="101EE534" w14:textId="77777777" w:rsidTr="00BB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11E5414" w14:textId="77777777" w:rsidR="005C482D" w:rsidRPr="00BB1C4B" w:rsidRDefault="005C482D" w:rsidP="005C48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1C4B">
              <w:rPr>
                <w:rFonts w:ascii="Times New Roman" w:hAnsi="Times New Roman" w:cs="Times New Roman"/>
                <w:b w:val="0"/>
                <w:bCs w:val="0"/>
              </w:rPr>
              <w:t>Conduct disorders</w:t>
            </w:r>
          </w:p>
        </w:tc>
        <w:tc>
          <w:tcPr>
            <w:tcW w:w="2268" w:type="dxa"/>
          </w:tcPr>
          <w:p w14:paraId="638C5DB4" w14:textId="77777777" w:rsidR="005C482D" w:rsidRPr="00F84F53" w:rsidRDefault="005C482D" w:rsidP="005C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F91</w:t>
            </w:r>
          </w:p>
        </w:tc>
        <w:tc>
          <w:tcPr>
            <w:tcW w:w="7579" w:type="dxa"/>
          </w:tcPr>
          <w:p w14:paraId="1AF3A573" w14:textId="77777777" w:rsidR="005C482D" w:rsidRPr="00F84F53" w:rsidRDefault="005C482D" w:rsidP="005C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F53">
              <w:rPr>
                <w:rFonts w:ascii="Times New Roman" w:hAnsi="Times New Roman" w:cs="Times New Roman"/>
              </w:rPr>
              <w:t>Conduct disorders</w:t>
            </w:r>
          </w:p>
        </w:tc>
      </w:tr>
    </w:tbl>
    <w:p w14:paraId="3D2A04C3" w14:textId="77777777" w:rsidR="00DD6B75" w:rsidRDefault="00DD6B75" w:rsidP="0073537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FFE0805" w14:textId="77777777" w:rsidR="00DD6B75" w:rsidRDefault="00DD6B7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54C623" w14:textId="7D4394D5" w:rsidR="00735372" w:rsidRPr="005C482D" w:rsidRDefault="00735372" w:rsidP="0073537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451D72">
        <w:rPr>
          <w:rFonts w:ascii="Times New Roman" w:hAnsi="Times New Roman" w:cs="Times New Roman"/>
        </w:rPr>
        <w:t>Blood levels of immune/inflammatory parameters in individuals with a negative urine test vs. individuals with positive urine test (stratified by agent of consumption; cannabinoids, opioids, or cocaine).</w:t>
      </w:r>
      <w:r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984"/>
        <w:gridCol w:w="1701"/>
        <w:gridCol w:w="1843"/>
        <w:gridCol w:w="1205"/>
        <w:gridCol w:w="1205"/>
      </w:tblGrid>
      <w:tr w:rsidR="00735372" w:rsidRPr="006C59F4" w14:paraId="0FB26D4F" w14:textId="77777777" w:rsidTr="008C2E78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1241E97C" w14:textId="77777777" w:rsidR="00735372" w:rsidRPr="00735372" w:rsidRDefault="00735372" w:rsidP="008C2E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F971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Negative</w:t>
            </w:r>
          </w:p>
          <w:p w14:paraId="71BC0AC9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n=7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F6BDB3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Cannabinoids</w:t>
            </w:r>
            <w:proofErr w:type="spellEnd"/>
          </w:p>
          <w:p w14:paraId="75D85F7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n=1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D2E6C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Opioids</w:t>
            </w:r>
            <w:proofErr w:type="spellEnd"/>
          </w:p>
          <w:p w14:paraId="1DEBD056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AA432A1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Cocaine</w:t>
            </w:r>
            <w:proofErr w:type="spellEnd"/>
          </w:p>
          <w:p w14:paraId="08373DF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509008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C59F4">
              <w:rPr>
                <w:rFonts w:ascii="Times New Roman" w:hAnsi="Times New Roman" w:cs="Times New Roman"/>
                <w:lang w:val="en-US"/>
              </w:rPr>
              <w:t xml:space="preserve">Cannabinoids vs. Opioids vs. Cocaine </w:t>
            </w:r>
          </w:p>
        </w:tc>
      </w:tr>
      <w:tr w:rsidR="00735372" w:rsidRPr="006C59F4" w14:paraId="39B2793C" w14:textId="77777777" w:rsidTr="008C2E78">
        <w:trPr>
          <w:trHeight w:val="20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8207A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Blood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parame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2CBAC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6C802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CCC41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4B80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20492ED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i/>
                <w:iCs/>
              </w:rPr>
              <w:t>P</w:t>
            </w:r>
            <w:r w:rsidRPr="006C59F4">
              <w:rPr>
                <w:rFonts w:ascii="Times New Roman" w:hAnsi="Times New Roman" w:cs="Times New Roman"/>
              </w:rPr>
              <w:t>-</w:t>
            </w:r>
            <w:proofErr w:type="spellStart"/>
            <w:r w:rsidRPr="006C59F4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4855248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i/>
                <w:iCs/>
              </w:rPr>
              <w:t>η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59F4">
              <w:rPr>
                <w:rFonts w:ascii="Times New Roman" w:hAnsi="Times New Roman" w:cs="Times New Roman"/>
              </w:rPr>
              <w:t>p</w:t>
            </w:r>
          </w:p>
        </w:tc>
      </w:tr>
      <w:tr w:rsidR="00735372" w:rsidRPr="006C59F4" w14:paraId="74366C64" w14:textId="77777777" w:rsidTr="008C2E78">
        <w:trPr>
          <w:trHeight w:val="186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0EE1CDFD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 xml:space="preserve">WBC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A81890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7.10 (2.1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C301E3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8.06 (2.50)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22C3670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7.96 (2.0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531196A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7.04 (1.90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07A8D03A" w14:textId="4ED40A52" w:rsidR="00735372" w:rsidRPr="006C59F4" w:rsidRDefault="00895276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7248F6F1" w14:textId="14D49AF0" w:rsidR="00735372" w:rsidRPr="006C59F4" w:rsidRDefault="00895276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2</w:t>
            </w:r>
          </w:p>
        </w:tc>
      </w:tr>
      <w:tr w:rsidR="00735372" w:rsidRPr="006C59F4" w14:paraId="77614EBF" w14:textId="77777777" w:rsidTr="008C2E78">
        <w:trPr>
          <w:jc w:val="center"/>
        </w:trPr>
        <w:tc>
          <w:tcPr>
            <w:tcW w:w="3119" w:type="dxa"/>
          </w:tcPr>
          <w:p w14:paraId="66E92772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Basophil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199B28A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7072E87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5 (0.02)</w:t>
            </w:r>
          </w:p>
        </w:tc>
        <w:tc>
          <w:tcPr>
            <w:tcW w:w="1701" w:type="dxa"/>
            <w:shd w:val="clear" w:color="auto" w:fill="auto"/>
          </w:tcPr>
          <w:p w14:paraId="034C91EC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5 (0.03)</w:t>
            </w:r>
          </w:p>
        </w:tc>
        <w:tc>
          <w:tcPr>
            <w:tcW w:w="1843" w:type="dxa"/>
            <w:shd w:val="clear" w:color="auto" w:fill="auto"/>
          </w:tcPr>
          <w:p w14:paraId="2B86ADE1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1205" w:type="dxa"/>
            <w:shd w:val="clear" w:color="auto" w:fill="auto"/>
          </w:tcPr>
          <w:p w14:paraId="68C94B7B" w14:textId="2F5F947F" w:rsidR="0028678F" w:rsidRPr="006C59F4" w:rsidRDefault="00096389" w:rsidP="002867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05" w:type="dxa"/>
            <w:shd w:val="clear" w:color="auto" w:fill="auto"/>
          </w:tcPr>
          <w:p w14:paraId="0D61AE1D" w14:textId="6D73845D" w:rsidR="00735372" w:rsidRPr="006C59F4" w:rsidRDefault="00096389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02</w:t>
            </w:r>
          </w:p>
        </w:tc>
      </w:tr>
      <w:tr w:rsidR="00735372" w:rsidRPr="006C59F4" w14:paraId="5809ACD9" w14:textId="77777777" w:rsidTr="008C2E78">
        <w:trPr>
          <w:jc w:val="center"/>
        </w:trPr>
        <w:tc>
          <w:tcPr>
            <w:tcW w:w="3119" w:type="dxa"/>
          </w:tcPr>
          <w:p w14:paraId="6B16E8C6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68ECE9A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17 (0.1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63CC203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19 (0.13)</w:t>
            </w:r>
          </w:p>
        </w:tc>
        <w:tc>
          <w:tcPr>
            <w:tcW w:w="1701" w:type="dxa"/>
            <w:shd w:val="clear" w:color="auto" w:fill="auto"/>
          </w:tcPr>
          <w:p w14:paraId="28FC4CC0" w14:textId="59BDBB70" w:rsidR="00735372" w:rsidRPr="00043E9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E94">
              <w:rPr>
                <w:rFonts w:ascii="Times New Roman" w:hAnsi="Times New Roman" w:cs="Times New Roman"/>
              </w:rPr>
              <w:t>0.26 (0.17)</w:t>
            </w:r>
          </w:p>
        </w:tc>
        <w:tc>
          <w:tcPr>
            <w:tcW w:w="1843" w:type="dxa"/>
            <w:shd w:val="clear" w:color="auto" w:fill="auto"/>
          </w:tcPr>
          <w:p w14:paraId="72191DC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0.27 (0.17)</w:t>
            </w:r>
            <w:r w:rsidRPr="006C59F4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205" w:type="dxa"/>
            <w:shd w:val="clear" w:color="auto" w:fill="auto"/>
          </w:tcPr>
          <w:p w14:paraId="4897D500" w14:textId="20DE7672" w:rsidR="00735372" w:rsidRPr="006C59F4" w:rsidRDefault="0028678F" w:rsidP="008C2E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205" w:type="dxa"/>
            <w:shd w:val="clear" w:color="auto" w:fill="auto"/>
          </w:tcPr>
          <w:p w14:paraId="03D330F4" w14:textId="7B41D367" w:rsidR="00735372" w:rsidRPr="006C59F4" w:rsidRDefault="0028678F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3</w:t>
            </w:r>
          </w:p>
        </w:tc>
      </w:tr>
      <w:tr w:rsidR="00735372" w:rsidRPr="006C59F4" w14:paraId="015948FB" w14:textId="77777777" w:rsidTr="008C2E78">
        <w:trPr>
          <w:trHeight w:val="68"/>
          <w:jc w:val="center"/>
        </w:trPr>
        <w:tc>
          <w:tcPr>
            <w:tcW w:w="3119" w:type="dxa"/>
          </w:tcPr>
          <w:p w14:paraId="0638E11E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Neutrophil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4F20FF09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4.16 (1.8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3FE4CC8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4.68 (2.18)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shd w:val="clear" w:color="auto" w:fill="auto"/>
          </w:tcPr>
          <w:p w14:paraId="4786D266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4.17 (1.51)</w:t>
            </w:r>
          </w:p>
        </w:tc>
        <w:tc>
          <w:tcPr>
            <w:tcW w:w="1843" w:type="dxa"/>
            <w:shd w:val="clear" w:color="auto" w:fill="auto"/>
          </w:tcPr>
          <w:p w14:paraId="1A4262DB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3.64 (1.33)</w:t>
            </w:r>
          </w:p>
        </w:tc>
        <w:tc>
          <w:tcPr>
            <w:tcW w:w="1205" w:type="dxa"/>
            <w:shd w:val="clear" w:color="auto" w:fill="auto"/>
          </w:tcPr>
          <w:p w14:paraId="7FD73030" w14:textId="72E2A772" w:rsidR="00735372" w:rsidRPr="006C59F4" w:rsidRDefault="00B31E9C" w:rsidP="008C2E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205" w:type="dxa"/>
            <w:shd w:val="clear" w:color="auto" w:fill="auto"/>
          </w:tcPr>
          <w:p w14:paraId="7D60B053" w14:textId="5674E773" w:rsidR="00735372" w:rsidRPr="006C59F4" w:rsidRDefault="00B31E9C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4</w:t>
            </w:r>
          </w:p>
        </w:tc>
      </w:tr>
      <w:tr w:rsidR="00735372" w:rsidRPr="006C59F4" w14:paraId="1425BE58" w14:textId="77777777" w:rsidTr="008C2E78">
        <w:trPr>
          <w:trHeight w:val="281"/>
          <w:jc w:val="center"/>
        </w:trPr>
        <w:tc>
          <w:tcPr>
            <w:tcW w:w="3119" w:type="dxa"/>
          </w:tcPr>
          <w:p w14:paraId="59517D27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Monocyte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263B354F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60 (0.21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4878EB78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0.68 (0.26)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shd w:val="clear" w:color="auto" w:fill="auto"/>
          </w:tcPr>
          <w:p w14:paraId="61EE3747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56 (0.14)</w:t>
            </w:r>
          </w:p>
        </w:tc>
        <w:tc>
          <w:tcPr>
            <w:tcW w:w="1843" w:type="dxa"/>
            <w:shd w:val="clear" w:color="auto" w:fill="auto"/>
          </w:tcPr>
          <w:p w14:paraId="0ACB9316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63 (0.21)</w:t>
            </w:r>
          </w:p>
        </w:tc>
        <w:tc>
          <w:tcPr>
            <w:tcW w:w="1205" w:type="dxa"/>
            <w:shd w:val="clear" w:color="auto" w:fill="auto"/>
          </w:tcPr>
          <w:p w14:paraId="3ED662DF" w14:textId="62FB0C0E" w:rsidR="00735372" w:rsidRPr="006C59F4" w:rsidRDefault="00517727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5" w:type="dxa"/>
            <w:shd w:val="clear" w:color="auto" w:fill="auto"/>
          </w:tcPr>
          <w:p w14:paraId="419BE179" w14:textId="3F3266F3" w:rsidR="00735372" w:rsidRPr="006C59F4" w:rsidRDefault="00517727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2</w:t>
            </w:r>
          </w:p>
        </w:tc>
      </w:tr>
      <w:tr w:rsidR="00735372" w:rsidRPr="006C59F4" w14:paraId="6B7689E8" w14:textId="77777777" w:rsidTr="008C2E78">
        <w:trPr>
          <w:jc w:val="center"/>
        </w:trPr>
        <w:tc>
          <w:tcPr>
            <w:tcW w:w="3119" w:type="dxa"/>
          </w:tcPr>
          <w:p w14:paraId="0703F237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Lymphocyte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3D6FDCF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.12 (0.7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077C6698" w14:textId="30A06006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2.46 (0.80)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4A78828D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2.93 (1.17)</w:t>
            </w:r>
            <w:r w:rsidRPr="006C59F4">
              <w:rPr>
                <w:rFonts w:ascii="Times New Roman" w:hAnsi="Times New Roman" w:cs="Times New Roman"/>
                <w:b/>
                <w:bCs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</w:tcPr>
          <w:p w14:paraId="0C3530F2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.47 (0.76)</w:t>
            </w:r>
          </w:p>
        </w:tc>
        <w:tc>
          <w:tcPr>
            <w:tcW w:w="1205" w:type="dxa"/>
            <w:shd w:val="clear" w:color="auto" w:fill="auto"/>
          </w:tcPr>
          <w:p w14:paraId="6FA35F98" w14:textId="3347C5BB" w:rsidR="00735372" w:rsidRPr="006C59F4" w:rsidRDefault="00D86F8C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05" w:type="dxa"/>
            <w:shd w:val="clear" w:color="auto" w:fill="auto"/>
          </w:tcPr>
          <w:p w14:paraId="69974673" w14:textId="721640AA" w:rsidR="00735372" w:rsidRPr="006C59F4" w:rsidRDefault="00D86F8C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2</w:t>
            </w:r>
          </w:p>
        </w:tc>
      </w:tr>
      <w:tr w:rsidR="00735372" w:rsidRPr="006C59F4" w14:paraId="5E801252" w14:textId="77777777" w:rsidTr="008C2E78">
        <w:trPr>
          <w:jc w:val="center"/>
        </w:trPr>
        <w:tc>
          <w:tcPr>
            <w:tcW w:w="3119" w:type="dxa"/>
            <w:shd w:val="clear" w:color="auto" w:fill="auto"/>
          </w:tcPr>
          <w:p w14:paraId="3D958B35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Platele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59F4">
              <w:rPr>
                <w:rFonts w:ascii="Times New Roman" w:hAnsi="Times New Roman" w:cs="Times New Roman"/>
              </w:rPr>
              <w:t>count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(10x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9</w:t>
            </w:r>
            <w:r w:rsidRPr="006C59F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2D0A48E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37.62 (61.54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7E9B4E7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41.56 (50.82)</w:t>
            </w:r>
          </w:p>
        </w:tc>
        <w:tc>
          <w:tcPr>
            <w:tcW w:w="1701" w:type="dxa"/>
            <w:shd w:val="clear" w:color="auto" w:fill="auto"/>
          </w:tcPr>
          <w:p w14:paraId="271DD378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57.08 (49.73)</w:t>
            </w:r>
          </w:p>
        </w:tc>
        <w:tc>
          <w:tcPr>
            <w:tcW w:w="1843" w:type="dxa"/>
            <w:shd w:val="clear" w:color="auto" w:fill="auto"/>
          </w:tcPr>
          <w:p w14:paraId="3E466AE6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43.63 (53.58)</w:t>
            </w:r>
          </w:p>
        </w:tc>
        <w:tc>
          <w:tcPr>
            <w:tcW w:w="1205" w:type="dxa"/>
            <w:shd w:val="clear" w:color="auto" w:fill="auto"/>
          </w:tcPr>
          <w:p w14:paraId="2E7FDE42" w14:textId="584A9E63" w:rsidR="00735372" w:rsidRPr="006C59F4" w:rsidRDefault="00FB7724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05" w:type="dxa"/>
            <w:shd w:val="clear" w:color="auto" w:fill="auto"/>
          </w:tcPr>
          <w:p w14:paraId="7A7E689C" w14:textId="65078D71" w:rsidR="00735372" w:rsidRPr="006C59F4" w:rsidRDefault="00FB7724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02</w:t>
            </w:r>
          </w:p>
        </w:tc>
      </w:tr>
      <w:tr w:rsidR="00735372" w:rsidRPr="006C59F4" w14:paraId="5D4BC837" w14:textId="77777777" w:rsidTr="008C2E78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24BB21F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701" w:type="dxa"/>
          </w:tcPr>
          <w:p w14:paraId="5CFD4366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6.24 (15.4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7B0F8EDF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6.97 (17.93)</w:t>
            </w:r>
          </w:p>
        </w:tc>
        <w:tc>
          <w:tcPr>
            <w:tcW w:w="1701" w:type="dxa"/>
            <w:shd w:val="clear" w:color="auto" w:fill="auto"/>
          </w:tcPr>
          <w:p w14:paraId="1EE8F3A8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4.13 (9.39)</w:t>
            </w:r>
          </w:p>
        </w:tc>
        <w:tc>
          <w:tcPr>
            <w:tcW w:w="1843" w:type="dxa"/>
            <w:shd w:val="clear" w:color="auto" w:fill="auto"/>
          </w:tcPr>
          <w:p w14:paraId="69D8243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6.23 (9.25)</w:t>
            </w:r>
          </w:p>
        </w:tc>
        <w:tc>
          <w:tcPr>
            <w:tcW w:w="1205" w:type="dxa"/>
            <w:shd w:val="clear" w:color="auto" w:fill="auto"/>
          </w:tcPr>
          <w:p w14:paraId="23F1FD97" w14:textId="7B2DF0A2" w:rsidR="00735372" w:rsidRPr="006C59F4" w:rsidRDefault="00FB7724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</w:t>
            </w:r>
            <w:r w:rsidR="00E61A22" w:rsidRPr="006C59F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05" w:type="dxa"/>
            <w:shd w:val="clear" w:color="auto" w:fill="auto"/>
          </w:tcPr>
          <w:p w14:paraId="159A58C2" w14:textId="6E55CE96" w:rsidR="00735372" w:rsidRPr="006C59F4" w:rsidRDefault="00E61A2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02</w:t>
            </w:r>
          </w:p>
        </w:tc>
      </w:tr>
      <w:tr w:rsidR="00735372" w:rsidRPr="006C59F4" w14:paraId="1702436F" w14:textId="77777777" w:rsidTr="005B4041">
        <w:trPr>
          <w:trHeight w:val="29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CD998" w14:textId="6CE3417B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C59F4">
              <w:rPr>
                <w:rFonts w:ascii="Times New Roman" w:hAnsi="Times New Roman" w:cs="Times New Roman"/>
              </w:rPr>
              <w:t>Inflammatory</w:t>
            </w:r>
            <w:proofErr w:type="spellEnd"/>
            <w:r w:rsidRPr="006C59F4">
              <w:rPr>
                <w:rFonts w:ascii="Times New Roman" w:hAnsi="Times New Roman" w:cs="Times New Roman"/>
              </w:rPr>
              <w:t xml:space="preserve"> ratio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4807A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017D26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AD074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BE515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3E02288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i/>
                <w:iCs/>
              </w:rPr>
              <w:t>P</w:t>
            </w:r>
            <w:r w:rsidRPr="006C59F4">
              <w:rPr>
                <w:rFonts w:ascii="Times New Roman" w:hAnsi="Times New Roman" w:cs="Times New Roman"/>
              </w:rPr>
              <w:t>-</w:t>
            </w:r>
            <w:proofErr w:type="spellStart"/>
            <w:r w:rsidRPr="006C59F4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8999552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i/>
                <w:iCs/>
              </w:rPr>
              <w:t>η</w:t>
            </w:r>
            <w:r w:rsidRPr="006C59F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59F4">
              <w:rPr>
                <w:rFonts w:ascii="Times New Roman" w:hAnsi="Times New Roman" w:cs="Times New Roman"/>
              </w:rPr>
              <w:t>p</w:t>
            </w:r>
          </w:p>
        </w:tc>
      </w:tr>
      <w:tr w:rsidR="00735372" w:rsidRPr="006C59F4" w14:paraId="28D6B91E" w14:textId="77777777" w:rsidTr="008C2E78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4CE1A83B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FFAE0A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.23 (1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C4577F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2.12 (1.3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55DA73C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1.63 (0.7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E58BA0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1.60 (0.76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052A695F" w14:textId="6F48A9E1" w:rsidR="00735372" w:rsidRPr="006C59F4" w:rsidRDefault="0004712F" w:rsidP="008C2E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471918BC" w14:textId="18341666" w:rsidR="00735372" w:rsidRPr="006C59F4" w:rsidRDefault="0004712F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3</w:t>
            </w:r>
          </w:p>
        </w:tc>
      </w:tr>
      <w:tr w:rsidR="00735372" w:rsidRPr="006C59F4" w14:paraId="4460BBFB" w14:textId="77777777" w:rsidTr="008C2E78">
        <w:trPr>
          <w:jc w:val="center"/>
        </w:trPr>
        <w:tc>
          <w:tcPr>
            <w:tcW w:w="3119" w:type="dxa"/>
          </w:tcPr>
          <w:p w14:paraId="50887F0D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1701" w:type="dxa"/>
          </w:tcPr>
          <w:p w14:paraId="1F7EF6AF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31 (0.14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64CA4CB2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30 (0.15)</w:t>
            </w:r>
          </w:p>
        </w:tc>
        <w:tc>
          <w:tcPr>
            <w:tcW w:w="1701" w:type="dxa"/>
            <w:shd w:val="clear" w:color="auto" w:fill="auto"/>
          </w:tcPr>
          <w:p w14:paraId="3FED408D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0.21 (0.07)</w:t>
            </w:r>
            <w:r w:rsidRPr="006C59F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0BD22CAE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27 (0.11)</w:t>
            </w:r>
          </w:p>
        </w:tc>
        <w:tc>
          <w:tcPr>
            <w:tcW w:w="1205" w:type="dxa"/>
            <w:shd w:val="clear" w:color="auto" w:fill="auto"/>
          </w:tcPr>
          <w:p w14:paraId="1908BF51" w14:textId="5B0AC0AA" w:rsidR="00735372" w:rsidRPr="006C59F4" w:rsidRDefault="00721E4A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5" w:type="dxa"/>
            <w:shd w:val="clear" w:color="auto" w:fill="auto"/>
          </w:tcPr>
          <w:p w14:paraId="7FA0516D" w14:textId="5D0955BC" w:rsidR="00735372" w:rsidRPr="006C59F4" w:rsidRDefault="00721E4A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3</w:t>
            </w:r>
          </w:p>
        </w:tc>
      </w:tr>
      <w:tr w:rsidR="00735372" w:rsidRPr="00451D72" w14:paraId="64CAD982" w14:textId="77777777" w:rsidTr="008C2E78">
        <w:trPr>
          <w:jc w:val="center"/>
        </w:trPr>
        <w:tc>
          <w:tcPr>
            <w:tcW w:w="3119" w:type="dxa"/>
            <w:shd w:val="clear" w:color="auto" w:fill="auto"/>
          </w:tcPr>
          <w:p w14:paraId="4E186FEA" w14:textId="77777777" w:rsidR="00735372" w:rsidRPr="006C59F4" w:rsidRDefault="00735372" w:rsidP="008C2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1701" w:type="dxa"/>
            <w:shd w:val="clear" w:color="auto" w:fill="auto"/>
          </w:tcPr>
          <w:p w14:paraId="1A8A34C8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124.72 (54.6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4317AF27" w14:textId="737FE935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  <w:b/>
                <w:bCs/>
              </w:rPr>
              <w:t>106.92 (37.14)</w:t>
            </w:r>
            <w:r w:rsidRPr="006C59F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="00043E9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7EA7447B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106.38 (44.19)</w:t>
            </w:r>
          </w:p>
        </w:tc>
        <w:tc>
          <w:tcPr>
            <w:tcW w:w="1843" w:type="dxa"/>
            <w:shd w:val="clear" w:color="auto" w:fill="auto"/>
          </w:tcPr>
          <w:p w14:paraId="71FB104D" w14:textId="77777777" w:rsidR="00735372" w:rsidRPr="006C59F4" w:rsidRDefault="00735372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112.50 (40.99)</w:t>
            </w:r>
          </w:p>
        </w:tc>
        <w:tc>
          <w:tcPr>
            <w:tcW w:w="1205" w:type="dxa"/>
            <w:shd w:val="clear" w:color="auto" w:fill="auto"/>
          </w:tcPr>
          <w:p w14:paraId="47AD5049" w14:textId="0931F594" w:rsidR="00735372" w:rsidRPr="006C59F4" w:rsidRDefault="00C9192B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05" w:type="dxa"/>
            <w:shd w:val="clear" w:color="auto" w:fill="auto"/>
          </w:tcPr>
          <w:p w14:paraId="5EEDD32A" w14:textId="54F85F8E" w:rsidR="00735372" w:rsidRPr="00451D72" w:rsidRDefault="00C9192B" w:rsidP="008C2E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59F4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507359B" w14:textId="77777777" w:rsidR="00735372" w:rsidRDefault="00735372" w:rsidP="00735372">
      <w:pPr>
        <w:spacing w:line="360" w:lineRule="auto"/>
        <w:rPr>
          <w:rFonts w:ascii="Times New Roman" w:hAnsi="Times New Roman" w:cs="Times New Roman"/>
        </w:rPr>
      </w:pPr>
    </w:p>
    <w:p w14:paraId="021F6FE8" w14:textId="1748769F" w:rsidR="00482611" w:rsidRDefault="00B10E32" w:rsidP="005C482D">
      <w:pPr>
        <w:rPr>
          <w:rFonts w:ascii="Times New Roman" w:hAnsi="Times New Roman" w:cs="Times New Roman"/>
          <w:color w:val="000000" w:themeColor="text1"/>
        </w:rPr>
      </w:pPr>
      <w:bookmarkStart w:id="0" w:name="_Hlk152608950"/>
      <w:r w:rsidRPr="00CA6D5E">
        <w:rPr>
          <w:rFonts w:ascii="Times New Roman" w:hAnsi="Times New Roman" w:cs="Times New Roman"/>
          <w:i/>
          <w:iCs/>
          <w:color w:val="000000" w:themeColor="text1"/>
        </w:rPr>
        <w:t>Abbreviations</w:t>
      </w:r>
      <w:r w:rsidRPr="00CA6D5E">
        <w:rPr>
          <w:rFonts w:ascii="Times New Roman" w:hAnsi="Times New Roman" w:cs="Times New Roman"/>
          <w:color w:val="000000" w:themeColor="text1"/>
        </w:rPr>
        <w:t xml:space="preserve">: CRP: C-reactive protein; MLR: monocyte-to-lymphocyte ratio; NLR: neutrophil-to-lymphocyte ratio; PLR: platelet-to-lymphocyte ratio; WBC: white blood cell count. Analyses were based on an analysis of covariance (ANCOVA) model with the corresponding </w:t>
      </w:r>
      <w:bookmarkEnd w:id="0"/>
      <w:r w:rsidRPr="00CA6D5E">
        <w:rPr>
          <w:rFonts w:ascii="Times New Roman" w:hAnsi="Times New Roman" w:cs="Times New Roman"/>
          <w:color w:val="000000" w:themeColor="text1"/>
        </w:rPr>
        <w:t xml:space="preserve">blood parameter as the dependent variable, group (negative/positive) as fixed effect variable, and age, </w:t>
      </w:r>
      <w:r>
        <w:rPr>
          <w:rFonts w:ascii="Times New Roman" w:hAnsi="Times New Roman" w:cs="Times New Roman"/>
          <w:color w:val="000000" w:themeColor="text1"/>
        </w:rPr>
        <w:t xml:space="preserve">consumption of BZD (yes/no), </w:t>
      </w:r>
      <w:r w:rsidRPr="00CA6D5E"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CA6D5E">
        <w:rPr>
          <w:rFonts w:ascii="Times New Roman" w:hAnsi="Times New Roman" w:cs="Times New Roman"/>
          <w:color w:val="000000" w:themeColor="text1"/>
        </w:rPr>
        <w:t xml:space="preserve">type of primary psychiatric diagnosis, as covariates. </w:t>
      </w:r>
      <w:bookmarkStart w:id="1" w:name="_Hlk152609001"/>
      <w:r w:rsidRPr="00CA6D5E">
        <w:rPr>
          <w:rFonts w:ascii="Times New Roman" w:hAnsi="Times New Roman" w:cs="Times New Roman"/>
          <w:color w:val="000000" w:themeColor="text1"/>
        </w:rPr>
        <w:t xml:space="preserve">Significant </w:t>
      </w:r>
      <w:r w:rsidRPr="00CA6D5E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CA6D5E">
        <w:rPr>
          <w:rFonts w:ascii="Times New Roman" w:hAnsi="Times New Roman" w:cs="Times New Roman"/>
          <w:color w:val="000000" w:themeColor="text1"/>
        </w:rPr>
        <w:t>-values are highlighted in bold</w:t>
      </w:r>
      <w:r w:rsidR="0014345E">
        <w:rPr>
          <w:rFonts w:ascii="Times New Roman" w:hAnsi="Times New Roman" w:cs="Times New Roman"/>
          <w:color w:val="000000" w:themeColor="text1"/>
        </w:rPr>
        <w:t xml:space="preserve"> and marked with an asterisk </w:t>
      </w:r>
      <w:r w:rsidR="00482611" w:rsidRPr="00FB41A7">
        <w:rPr>
          <w:rFonts w:ascii="Times New Roman" w:hAnsi="Times New Roman" w:cs="Times New Roman"/>
          <w:color w:val="000000" w:themeColor="text1"/>
        </w:rPr>
        <w:t xml:space="preserve">(i.e., </w:t>
      </w:r>
      <w:r w:rsidR="00482611" w:rsidRPr="00FB41A7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482611" w:rsidRPr="00FB41A7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482611" w:rsidRPr="00FB41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≤ 0.001, </w:t>
      </w:r>
      <w:r w:rsidR="00482611" w:rsidRPr="00FB41A7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*</w:t>
      </w:r>
      <w:r w:rsidR="00482611" w:rsidRPr="00FB41A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="00482611" w:rsidRPr="00FB41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≤ 0.01, </w:t>
      </w:r>
      <w:r w:rsidR="00482611" w:rsidRPr="00FB41A7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="00482611" w:rsidRPr="00FB41A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="00482611" w:rsidRPr="00FB41A7">
        <w:rPr>
          <w:rFonts w:ascii="Times New Roman" w:hAnsi="Times New Roman" w:cs="Times New Roman"/>
          <w:color w:val="000000" w:themeColor="text1"/>
          <w:shd w:val="clear" w:color="auto" w:fill="FFFFFF"/>
        </w:rPr>
        <w:t>≤ 0.05)</w:t>
      </w:r>
      <w:r w:rsidR="00482611" w:rsidRPr="00FB41A7">
        <w:rPr>
          <w:rFonts w:ascii="Times New Roman" w:hAnsi="Times New Roman" w:cs="Times New Roman"/>
          <w:color w:val="000000" w:themeColor="text1"/>
        </w:rPr>
        <w:t>.</w:t>
      </w:r>
    </w:p>
    <w:bookmarkEnd w:id="1"/>
    <w:p w14:paraId="7738CD27" w14:textId="77777777" w:rsidR="00330B74" w:rsidRDefault="00330B74"/>
    <w:sectPr w:rsidR="00330B74" w:rsidSect="005C482D">
      <w:headerReference w:type="default" r:id="rId6"/>
      <w:footerReference w:type="default" r:id="rId7"/>
      <w:pgSz w:w="16838" w:h="11906" w:orient="landscape"/>
      <w:pgMar w:top="1440" w:right="1440" w:bottom="426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79A8B" w14:textId="77777777" w:rsidR="00F67112" w:rsidRDefault="00F67112" w:rsidP="005C482D">
      <w:r>
        <w:separator/>
      </w:r>
    </w:p>
  </w:endnote>
  <w:endnote w:type="continuationSeparator" w:id="0">
    <w:p w14:paraId="60BC8B3B" w14:textId="77777777" w:rsidR="00F67112" w:rsidRDefault="00F67112" w:rsidP="005C4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43068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3380454" w14:textId="66F5D397" w:rsidR="005C482D" w:rsidRPr="005C482D" w:rsidRDefault="005C482D">
        <w:pPr>
          <w:pStyle w:val="Footer"/>
          <w:jc w:val="center"/>
          <w:rPr>
            <w:rFonts w:ascii="Times New Roman" w:hAnsi="Times New Roman" w:cs="Times New Roman"/>
          </w:rPr>
        </w:pPr>
        <w:r w:rsidRPr="005C482D">
          <w:rPr>
            <w:rFonts w:ascii="Times New Roman" w:hAnsi="Times New Roman" w:cs="Times New Roman"/>
          </w:rPr>
          <w:fldChar w:fldCharType="begin"/>
        </w:r>
        <w:r w:rsidRPr="005C482D">
          <w:rPr>
            <w:rFonts w:ascii="Times New Roman" w:hAnsi="Times New Roman" w:cs="Times New Roman"/>
          </w:rPr>
          <w:instrText>PAGE   \* MERGEFORMAT</w:instrText>
        </w:r>
        <w:r w:rsidRPr="005C482D">
          <w:rPr>
            <w:rFonts w:ascii="Times New Roman" w:hAnsi="Times New Roman" w:cs="Times New Roman"/>
          </w:rPr>
          <w:fldChar w:fldCharType="separate"/>
        </w:r>
        <w:r w:rsidRPr="005C482D">
          <w:rPr>
            <w:rFonts w:ascii="Times New Roman" w:hAnsi="Times New Roman" w:cs="Times New Roman"/>
            <w:lang w:val="es-ES"/>
          </w:rPr>
          <w:t>2</w:t>
        </w:r>
        <w:r w:rsidRPr="005C482D">
          <w:rPr>
            <w:rFonts w:ascii="Times New Roman" w:hAnsi="Times New Roman" w:cs="Times New Roman"/>
          </w:rPr>
          <w:fldChar w:fldCharType="end"/>
        </w:r>
      </w:p>
    </w:sdtContent>
  </w:sdt>
  <w:p w14:paraId="401ACE5B" w14:textId="77777777" w:rsidR="005C482D" w:rsidRDefault="005C4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1D694" w14:textId="77777777" w:rsidR="00F67112" w:rsidRDefault="00F67112" w:rsidP="005C482D">
      <w:r>
        <w:separator/>
      </w:r>
    </w:p>
  </w:footnote>
  <w:footnote w:type="continuationSeparator" w:id="0">
    <w:p w14:paraId="58ABAA6E" w14:textId="77777777" w:rsidR="00F67112" w:rsidRDefault="00F67112" w:rsidP="005C48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E5476F" w14:textId="544C7301" w:rsidR="005C482D" w:rsidRPr="005C482D" w:rsidRDefault="005C482D">
    <w:pPr>
      <w:pStyle w:val="Header"/>
      <w:rPr>
        <w:rFonts w:ascii="Times New Roman" w:hAnsi="Times New Roman" w:cs="Times New Roman"/>
      </w:rPr>
    </w:pPr>
    <w:r w:rsidRPr="005C482D">
      <w:rPr>
        <w:rFonts w:ascii="Times New Roman" w:hAnsi="Times New Roman" w:cs="Times New Roman"/>
      </w:rPr>
      <w:t>Llorca-Bofí  et al</w:t>
    </w:r>
    <w:r>
      <w:rPr>
        <w:rFonts w:ascii="Times New Roman" w:hAnsi="Times New Roman" w:cs="Times New Roman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D2"/>
    <w:rsid w:val="00043E94"/>
    <w:rsid w:val="0004712F"/>
    <w:rsid w:val="00096389"/>
    <w:rsid w:val="00131686"/>
    <w:rsid w:val="0014345E"/>
    <w:rsid w:val="0016086B"/>
    <w:rsid w:val="00206D58"/>
    <w:rsid w:val="002073E4"/>
    <w:rsid w:val="0028678F"/>
    <w:rsid w:val="00330B74"/>
    <w:rsid w:val="00401BFA"/>
    <w:rsid w:val="00482611"/>
    <w:rsid w:val="004849D2"/>
    <w:rsid w:val="004D7BE4"/>
    <w:rsid w:val="00517727"/>
    <w:rsid w:val="00591666"/>
    <w:rsid w:val="005B4041"/>
    <w:rsid w:val="005C482D"/>
    <w:rsid w:val="005F132C"/>
    <w:rsid w:val="00667308"/>
    <w:rsid w:val="00680A2A"/>
    <w:rsid w:val="006823D5"/>
    <w:rsid w:val="006A28A2"/>
    <w:rsid w:val="006B0009"/>
    <w:rsid w:val="006C59F4"/>
    <w:rsid w:val="007029EA"/>
    <w:rsid w:val="00721E4A"/>
    <w:rsid w:val="00735372"/>
    <w:rsid w:val="00783FEB"/>
    <w:rsid w:val="007843AC"/>
    <w:rsid w:val="00785D73"/>
    <w:rsid w:val="007F1077"/>
    <w:rsid w:val="00807339"/>
    <w:rsid w:val="008157EE"/>
    <w:rsid w:val="00886DF6"/>
    <w:rsid w:val="00895276"/>
    <w:rsid w:val="00895E93"/>
    <w:rsid w:val="00913CBE"/>
    <w:rsid w:val="00942848"/>
    <w:rsid w:val="00A202BF"/>
    <w:rsid w:val="00AE596D"/>
    <w:rsid w:val="00B10E32"/>
    <w:rsid w:val="00B31E9C"/>
    <w:rsid w:val="00B4734F"/>
    <w:rsid w:val="00B71C85"/>
    <w:rsid w:val="00BB1C4B"/>
    <w:rsid w:val="00BC295A"/>
    <w:rsid w:val="00C9192B"/>
    <w:rsid w:val="00C9290F"/>
    <w:rsid w:val="00CB50FA"/>
    <w:rsid w:val="00D709F6"/>
    <w:rsid w:val="00D86F8C"/>
    <w:rsid w:val="00DA4CA4"/>
    <w:rsid w:val="00DD6B75"/>
    <w:rsid w:val="00DE3585"/>
    <w:rsid w:val="00E61A22"/>
    <w:rsid w:val="00F60277"/>
    <w:rsid w:val="00F67112"/>
    <w:rsid w:val="00F84F53"/>
    <w:rsid w:val="00FA4F36"/>
    <w:rsid w:val="00FB7724"/>
    <w:rsid w:val="00FD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FCC31"/>
  <w15:chartTrackingRefBased/>
  <w15:docId w15:val="{946F04E7-2B69-4B48-ADC0-F1FB097B7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5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F84F53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s-ES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84F53"/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table" w:styleId="TableGrid">
    <w:name w:val="Table Grid"/>
    <w:basedOn w:val="TableNormal"/>
    <w:uiPriority w:val="39"/>
    <w:rsid w:val="00F84F53"/>
    <w:pPr>
      <w:spacing w:after="0" w:line="240" w:lineRule="auto"/>
    </w:pPr>
    <w:rPr>
      <w:kern w:val="0"/>
      <w:sz w:val="24"/>
      <w:szCs w:val="24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F84F53"/>
  </w:style>
  <w:style w:type="character" w:styleId="CommentReference">
    <w:name w:val="annotation reference"/>
    <w:basedOn w:val="DefaultParagraphFont"/>
    <w:uiPriority w:val="99"/>
    <w:semiHidden/>
    <w:unhideWhenUsed/>
    <w:rsid w:val="00942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8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84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84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482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482D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482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82D"/>
    <w:rPr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BB1C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7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 Arteaga Henriquez</dc:creator>
  <cp:keywords/>
  <dc:description/>
  <cp:lastModifiedBy>Vicent Llorca</cp:lastModifiedBy>
  <cp:revision>6</cp:revision>
  <dcterms:created xsi:type="dcterms:W3CDTF">2024-07-07T11:21:00Z</dcterms:created>
  <dcterms:modified xsi:type="dcterms:W3CDTF">2024-11-02T19:15:00Z</dcterms:modified>
</cp:coreProperties>
</file>